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06B02C1A" w14:textId="049446FF" w:rsidR="006C06D3" w:rsidRDefault="006C06D3" w:rsidP="006C06D3">
      <w:pPr>
        <w:spacing w:line="360" w:lineRule="auto"/>
      </w:pPr>
      <w:r>
        <w:t>S4</w:t>
      </w:r>
      <w:r>
        <w:t xml:space="preserve"> </w:t>
      </w:r>
      <w:r>
        <w:t>Table</w:t>
      </w:r>
      <w:bookmarkStart w:id="0" w:name="_GoBack"/>
      <w:bookmarkEnd w:id="0"/>
      <w:r>
        <w:t xml:space="preserve">: Lobe based CT- and </w:t>
      </w:r>
      <w:proofErr w:type="gramStart"/>
      <w:r>
        <w:t>MRI</w:t>
      </w:r>
      <w:r>
        <w:rPr>
          <w:b/>
          <w:bCs/>
          <w:sz w:val="18"/>
          <w:szCs w:val="18"/>
          <w:vertAlign w:val="subscript"/>
        </w:rPr>
        <w:t>(</w:t>
      </w:r>
      <w:proofErr w:type="gramEnd"/>
      <w:r>
        <w:rPr>
          <w:b/>
          <w:bCs/>
          <w:sz w:val="18"/>
          <w:szCs w:val="18"/>
          <w:vertAlign w:val="subscript"/>
        </w:rPr>
        <w:t>PBF)</w:t>
      </w:r>
      <w:r>
        <w:t>-QDP calculated in reference to whole lung volume. The two right columns show Pearson correlation coefficients and corresponding p-values (bold p-values denote statistical significance α = 0.05).</w:t>
      </w:r>
    </w:p>
    <w:p w14:paraId="2F989FC9" w14:textId="77777777" w:rsidR="006C06D3" w:rsidRDefault="006C06D3" w:rsidP="006C06D3">
      <w:pPr>
        <w:spacing w:line="360" w:lineRule="auto"/>
        <w:rPr>
          <w:sz w:val="18"/>
          <w:szCs w:val="18"/>
        </w:rPr>
      </w:pPr>
    </w:p>
    <w:tbl>
      <w:tblPr>
        <w:tblW w:w="6524" w:type="dxa"/>
        <w:tblInd w:w="-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008"/>
        <w:gridCol w:w="1418"/>
        <w:gridCol w:w="850"/>
        <w:gridCol w:w="1418"/>
      </w:tblGrid>
      <w:tr w:rsidR="006C06D3" w14:paraId="1D4A2A9E" w14:textId="77777777" w:rsidTr="00200A9C">
        <w:trPr>
          <w:trHeight w:val="340"/>
        </w:trPr>
        <w:tc>
          <w:tcPr>
            <w:tcW w:w="183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C0A8" w14:textId="77777777" w:rsidR="006C06D3" w:rsidRDefault="006C06D3" w:rsidP="00200A9C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10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B052" w14:textId="77777777" w:rsidR="006C06D3" w:rsidRDefault="006C06D3" w:rsidP="00200A9C">
            <w:pPr>
              <w:widowControl w:val="0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-QDP</w:t>
            </w:r>
          </w:p>
          <w:p w14:paraId="253DF19D" w14:textId="77777777" w:rsidR="006C06D3" w:rsidRDefault="006C06D3" w:rsidP="00200A9C">
            <w:pPr>
              <w:widowControl w:val="0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D3E0" w14:textId="77777777" w:rsidR="006C06D3" w:rsidRDefault="006C06D3" w:rsidP="00200A9C">
            <w:pPr>
              <w:widowControl w:val="0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RI</w:t>
            </w:r>
            <w:r>
              <w:rPr>
                <w:b/>
                <w:bCs/>
                <w:sz w:val="18"/>
                <w:szCs w:val="18"/>
                <w:vertAlign w:val="subscript"/>
              </w:rPr>
              <w:t>(PBF)</w:t>
            </w:r>
            <w:r>
              <w:rPr>
                <w:b/>
                <w:bCs/>
                <w:sz w:val="18"/>
                <w:szCs w:val="18"/>
              </w:rPr>
              <w:t>-QDP</w:t>
            </w:r>
          </w:p>
          <w:p w14:paraId="214F08ED" w14:textId="77777777" w:rsidR="006C06D3" w:rsidRDefault="006C06D3" w:rsidP="00200A9C">
            <w:pPr>
              <w:widowControl w:val="0"/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29B0" w14:textId="77777777" w:rsidR="006C06D3" w:rsidRDefault="006C06D3" w:rsidP="00200A9C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AC5BBE">
              <w:rPr>
                <w:b/>
                <w:bCs/>
                <w:sz w:val="18"/>
                <w:szCs w:val="18"/>
              </w:rPr>
              <w:t>Pearson correlation coefficient</w:t>
            </w:r>
          </w:p>
        </w:tc>
      </w:tr>
      <w:tr w:rsidR="006C06D3" w14:paraId="7FF2DEBF" w14:textId="77777777" w:rsidTr="00200A9C">
        <w:trPr>
          <w:trHeight w:val="360"/>
        </w:trPr>
        <w:tc>
          <w:tcPr>
            <w:tcW w:w="18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B59B" w14:textId="77777777" w:rsidR="006C06D3" w:rsidRDefault="006C06D3" w:rsidP="00200A9C">
            <w:pPr>
              <w:widowControl w:val="0"/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0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DCB6" w14:textId="77777777" w:rsidR="006C06D3" w:rsidRDefault="006C06D3" w:rsidP="00200A9C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03769" w14:textId="77777777" w:rsidR="006C06D3" w:rsidRDefault="006C06D3" w:rsidP="00200A9C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ABCBE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99C5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6C06D3" w14:paraId="7F5D5121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50D5" w14:textId="77777777" w:rsidR="006C06D3" w:rsidRDefault="006C06D3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Whole lung 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B035" w14:textId="77777777" w:rsidR="006C06D3" w:rsidRDefault="006C06D3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(7) 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96E7" w14:textId="77777777" w:rsidR="006C06D3" w:rsidRDefault="006C06D3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(5) 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F7DB" w14:textId="77777777" w:rsidR="006C06D3" w:rsidRDefault="006C06D3" w:rsidP="00200A9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 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B4F6188" w14:textId="77777777" w:rsidR="006C06D3" w:rsidRDefault="006C06D3" w:rsidP="00200A9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6</w:t>
            </w:r>
          </w:p>
        </w:tc>
      </w:tr>
      <w:tr w:rsidR="006C06D3" w14:paraId="1E9EF98E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5E11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upper lobe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8E69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)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42FD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ACAA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485DDE9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6C06D3" w14:paraId="522C7045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821E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middle lobe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A851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0916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6CC7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7088FBB0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C06D3" w14:paraId="272F4608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DF1C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lower lobe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F90F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)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7DA8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5B44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401340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C06D3" w14:paraId="306F6D45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7B32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upper lobe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0248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)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6B2F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BA8D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3E69D8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C06D3" w14:paraId="27189FC1" w14:textId="77777777" w:rsidTr="00200A9C"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B5D3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lower lobe</w:t>
            </w:r>
          </w:p>
        </w:tc>
        <w:tc>
          <w:tcPr>
            <w:tcW w:w="10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3D9C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)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8156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76DE" w14:textId="77777777" w:rsidR="006C06D3" w:rsidRDefault="006C06D3" w:rsidP="00200A9C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C5E616" w14:textId="77777777" w:rsidR="006C06D3" w:rsidRDefault="006C06D3" w:rsidP="00200A9C">
            <w:pPr>
              <w:widowControl w:val="0"/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6B566B5" w14:textId="77777777" w:rsidR="006C06D3" w:rsidRDefault="006C06D3" w:rsidP="006C06D3">
      <w:pPr>
        <w:spacing w:line="360" w:lineRule="auto"/>
      </w:pPr>
      <w:r>
        <w:rPr>
          <w:sz w:val="18"/>
          <w:szCs w:val="18"/>
        </w:rPr>
        <w:t xml:space="preserve">CT-QDP and </w:t>
      </w:r>
      <w:proofErr w:type="gramStart"/>
      <w:r>
        <w:rPr>
          <w:sz w:val="18"/>
          <w:szCs w:val="18"/>
        </w:rPr>
        <w:t>MRI</w:t>
      </w:r>
      <w:r>
        <w:rPr>
          <w:sz w:val="18"/>
          <w:szCs w:val="18"/>
          <w:vertAlign w:val="subscript"/>
        </w:rPr>
        <w:t>(</w:t>
      </w:r>
      <w:proofErr w:type="gramEnd"/>
      <w:r>
        <w:rPr>
          <w:sz w:val="18"/>
          <w:szCs w:val="18"/>
          <w:vertAlign w:val="subscript"/>
        </w:rPr>
        <w:t>PBF)</w:t>
      </w:r>
      <w:r>
        <w:rPr>
          <w:sz w:val="18"/>
          <w:szCs w:val="18"/>
        </w:rPr>
        <w:t xml:space="preserve">-QDP: perfusion defect percentage calculated from dual-energy CT based and MRI based PBF maps, respectively. </w:t>
      </w:r>
    </w:p>
    <w:p w14:paraId="2832256B" w14:textId="77777777" w:rsidR="006C06D3" w:rsidRDefault="006C06D3" w:rsidP="006C06D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</w:pPr>
    </w:p>
    <w:p w14:paraId="60AD15CF" w14:textId="77777777" w:rsidR="002249C2" w:rsidRPr="006C06D3" w:rsidRDefault="002249C2" w:rsidP="006C06D3"/>
    <w:sectPr w:rsidR="002249C2" w:rsidRPr="006C06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F726D7" w14:textId="77777777" w:rsidR="00874AE6" w:rsidRDefault="00874AE6">
      <w:pPr>
        <w:spacing w:line="240" w:lineRule="auto"/>
      </w:pPr>
      <w:r>
        <w:separator/>
      </w:r>
    </w:p>
  </w:endnote>
  <w:endnote w:type="continuationSeparator" w:id="0">
    <w:p w14:paraId="22D1BA53" w14:textId="77777777" w:rsidR="00874AE6" w:rsidRDefault="00874A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4FEEA" w14:textId="77777777" w:rsidR="002249C2" w:rsidRDefault="00224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8D2DE" w14:textId="53401AE8" w:rsidR="002249C2" w:rsidRDefault="00032D32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6C06D3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33531" w14:textId="77777777" w:rsidR="002249C2" w:rsidRDefault="00224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CE782E" w14:textId="77777777" w:rsidR="00874AE6" w:rsidRDefault="00874AE6">
      <w:pPr>
        <w:spacing w:line="240" w:lineRule="auto"/>
      </w:pPr>
      <w:r>
        <w:separator/>
      </w:r>
    </w:p>
  </w:footnote>
  <w:footnote w:type="continuationSeparator" w:id="0">
    <w:p w14:paraId="2642E0F3" w14:textId="77777777" w:rsidR="00874AE6" w:rsidRDefault="00874A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8DEF1E" w14:textId="77777777" w:rsidR="002249C2" w:rsidRDefault="002249C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2249C2" w14:paraId="1A12BDFC" w14:textId="77777777">
      <w:tc>
        <w:tcPr>
          <w:tcW w:w="3009" w:type="dxa"/>
        </w:tcPr>
        <w:p w14:paraId="06249AEE" w14:textId="77777777" w:rsidR="002249C2" w:rsidRDefault="002249C2">
          <w:pPr>
            <w:pStyle w:val="Kopfzeile"/>
            <w:ind w:left="-115"/>
          </w:pPr>
        </w:p>
      </w:tc>
      <w:tc>
        <w:tcPr>
          <w:tcW w:w="3009" w:type="dxa"/>
        </w:tcPr>
        <w:p w14:paraId="45585029" w14:textId="77777777" w:rsidR="002249C2" w:rsidRDefault="002249C2">
          <w:pPr>
            <w:pStyle w:val="Kopfzeile"/>
            <w:jc w:val="center"/>
          </w:pPr>
        </w:p>
      </w:tc>
      <w:tc>
        <w:tcPr>
          <w:tcW w:w="3009" w:type="dxa"/>
        </w:tcPr>
        <w:p w14:paraId="68081B78" w14:textId="77777777" w:rsidR="002249C2" w:rsidRDefault="002249C2">
          <w:pPr>
            <w:pStyle w:val="Kopfzeile"/>
            <w:ind w:right="-115"/>
            <w:jc w:val="right"/>
          </w:pPr>
        </w:p>
      </w:tc>
    </w:tr>
  </w:tbl>
  <w:p w14:paraId="5C0F3BE5" w14:textId="77777777" w:rsidR="002249C2" w:rsidRDefault="002249C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9A2229" w14:textId="77777777" w:rsidR="002249C2" w:rsidRDefault="002249C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6FF9"/>
    <w:multiLevelType w:val="multilevel"/>
    <w:tmpl w:val="0C06A8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2F430F"/>
    <w:multiLevelType w:val="hybridMultilevel"/>
    <w:tmpl w:val="D736E286"/>
    <w:lvl w:ilvl="0" w:tplc="E69C8A68">
      <w:start w:val="1"/>
      <w:numFmt w:val="decimal"/>
      <w:lvlText w:val="%1."/>
      <w:lvlJc w:val="left"/>
      <w:pPr>
        <w:ind w:left="720" w:hanging="360"/>
      </w:pPr>
    </w:lvl>
    <w:lvl w:ilvl="1" w:tplc="4CC0E504">
      <w:start w:val="1"/>
      <w:numFmt w:val="lowerLetter"/>
      <w:lvlText w:val="%2."/>
      <w:lvlJc w:val="left"/>
      <w:pPr>
        <w:ind w:left="1440" w:hanging="360"/>
      </w:pPr>
    </w:lvl>
    <w:lvl w:ilvl="2" w:tplc="7C822092">
      <w:start w:val="1"/>
      <w:numFmt w:val="lowerRoman"/>
      <w:lvlText w:val="%3."/>
      <w:lvlJc w:val="right"/>
      <w:pPr>
        <w:ind w:left="2160" w:hanging="180"/>
      </w:pPr>
    </w:lvl>
    <w:lvl w:ilvl="3" w:tplc="0302B3BA">
      <w:start w:val="1"/>
      <w:numFmt w:val="decimal"/>
      <w:lvlText w:val="%4."/>
      <w:lvlJc w:val="left"/>
      <w:pPr>
        <w:ind w:left="2880" w:hanging="360"/>
      </w:pPr>
    </w:lvl>
    <w:lvl w:ilvl="4" w:tplc="7DB05F62">
      <w:start w:val="1"/>
      <w:numFmt w:val="lowerLetter"/>
      <w:lvlText w:val="%5."/>
      <w:lvlJc w:val="left"/>
      <w:pPr>
        <w:ind w:left="3600" w:hanging="360"/>
      </w:pPr>
    </w:lvl>
    <w:lvl w:ilvl="5" w:tplc="C52CE03A">
      <w:start w:val="1"/>
      <w:numFmt w:val="lowerRoman"/>
      <w:lvlText w:val="%6."/>
      <w:lvlJc w:val="right"/>
      <w:pPr>
        <w:ind w:left="4320" w:hanging="180"/>
      </w:pPr>
    </w:lvl>
    <w:lvl w:ilvl="6" w:tplc="99CEF100">
      <w:start w:val="1"/>
      <w:numFmt w:val="decimal"/>
      <w:lvlText w:val="%7."/>
      <w:lvlJc w:val="left"/>
      <w:pPr>
        <w:ind w:left="5040" w:hanging="360"/>
      </w:pPr>
    </w:lvl>
    <w:lvl w:ilvl="7" w:tplc="1C401C2E">
      <w:start w:val="1"/>
      <w:numFmt w:val="lowerLetter"/>
      <w:lvlText w:val="%8."/>
      <w:lvlJc w:val="left"/>
      <w:pPr>
        <w:ind w:left="5760" w:hanging="360"/>
      </w:pPr>
    </w:lvl>
    <w:lvl w:ilvl="8" w:tplc="768EAC5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9C2"/>
    <w:rsid w:val="00032D32"/>
    <w:rsid w:val="0011768E"/>
    <w:rsid w:val="002249C2"/>
    <w:rsid w:val="006C06D3"/>
    <w:rsid w:val="00874AE6"/>
    <w:rsid w:val="008A02AB"/>
    <w:rsid w:val="00D6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5CB9C45"/>
  <w15:docId w15:val="{06459E01-82BF-40F3-8E12-00DBFAEA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60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465BE0-EC96-41D7-8E39-1359F7862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el-Claussen, Jens Prof. Dr.</dc:creator>
  <cp:lastModifiedBy>Moher Alsady, Tawfik Dr.</cp:lastModifiedBy>
  <cp:revision>16</cp:revision>
  <dcterms:created xsi:type="dcterms:W3CDTF">2020-10-01T07:57:00Z</dcterms:created>
  <dcterms:modified xsi:type="dcterms:W3CDTF">2021-04-18T22:50:00Z</dcterms:modified>
</cp:coreProperties>
</file>